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2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74"/>
        <w:gridCol w:w="687"/>
        <w:gridCol w:w="1079"/>
        <w:gridCol w:w="2841"/>
        <w:gridCol w:w="3213"/>
        <w:gridCol w:w="3213"/>
        <w:gridCol w:w="3213"/>
      </w:tblGrid>
      <w:tr>
        <w:trPr>
          <w:trHeight w:val="315" w:hRule="atLeast"/>
        </w:trPr>
        <w:tc>
          <w:tcPr>
            <w:tcW w:w="15120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6"/>
                <w:szCs w:val="16"/>
              </w:rPr>
            </w:pPr>
            <w:bookmarkStart w:id="0" w:name="RANGE!A1%3AG187"/>
            <w:r>
              <w:rPr>
                <w:b/>
                <w:bCs/>
                <w:sz w:val="16"/>
                <w:szCs w:val="16"/>
              </w:rPr>
              <w:t xml:space="preserve">Additional </w:t>
            </w:r>
            <w:r>
              <w:rPr>
                <w:b/>
                <w:bCs/>
                <w:sz w:val="16"/>
                <w:szCs w:val="16"/>
              </w:rPr>
              <w:t>file</w:t>
            </w:r>
            <w:r>
              <w:rPr>
                <w:b/>
                <w:bCs/>
                <w:sz w:val="16"/>
                <w:szCs w:val="16"/>
              </w:rPr>
              <w:t xml:space="preserve"> 10. Assignment of system-level function categories to human and </w:t>
            </w:r>
            <w:r>
              <w:rPr>
                <w:b/>
                <w:bCs/>
                <w:i/>
                <w:iCs/>
                <w:sz w:val="16"/>
                <w:szCs w:val="16"/>
              </w:rPr>
              <w:t>Drosophila</w:t>
            </w:r>
            <w:r>
              <w:rPr>
                <w:b/>
                <w:bCs/>
                <w:sz w:val="16"/>
                <w:szCs w:val="16"/>
              </w:rPr>
              <w:t xml:space="preserve"> genes in AIS subfamilies by using microarray expression data</w:t>
            </w:r>
            <w:bookmarkEnd w:id="0"/>
            <w:r>
              <w:rPr>
                <w:b/>
                <w:bCs/>
                <w:sz w:val="16"/>
                <w:szCs w:val="16"/>
              </w:rPr>
              <w:t xml:space="preserve"> and FlyBase annotations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68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7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-level function category</w:t>
            </w:r>
          </w:p>
        </w:tc>
        <w:tc>
          <w:tcPr>
            <w:tcW w:w="32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197" w:firstLine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32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32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4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S subfamily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Muscle tissue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ate immunity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Nerv</w:t>
            </w:r>
            <w:r>
              <w:rPr>
                <w:sz w:val="16"/>
                <w:szCs w:val="16"/>
              </w:rPr>
              <w:t>ous</w:t>
            </w:r>
            <w:r>
              <w:rPr>
                <w:sz w:val="16"/>
                <w:szCs w:val="16"/>
              </w:rPr>
              <w:t xml:space="preserve"> system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K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K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K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8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p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64 (melanotic mass), FBbt:00001684 (embryonic/larval hemocyte), FBbt:00001668 (lymph gland), FBbt:00001685 (plasmatocyte), FBbt:00005063 (hemocyte), FBbt:00001687 (lamellocyte), FBbt:00001690 (crystal cell), FBbt:00005701 (larval hemocyte), FBbt:00001688 (pod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64 (melanotic mass), FBbt:00001684 (embryonic/larval hemocyte), FBbt:00001685 (plasmatocyte), FBbt:00005063 (hemocyte), FBbt:00001687 (lamellocyte), FBbt:00001690 (crystal cell), FBbt:00005701 (larval hemocyte), FBbt:00001688 (pod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508 (eye), FBbt:00004509 (eye equator), FBbt:00006009 (eye photoreceptor cell), FBbt:00004133 (interommatidial bristle), FBbt:00005098 (peripheral nervous system), FBbt:00001920 (larval brain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AS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AS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67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u(var)2-1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199 (lens), FBbt:00004508 (eye), FBbt:00004510 (ommatidium), FBbt:00004211 (photoreceptor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5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5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t92E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94 (central nervous system), FBbt:00005103 (commissure), FBbt:00001103 (longitudinal connective), FBbt:00005098 (peripheral nervous system), FBbt:00004508 (eye), FBbt:00004510 (ommatidium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CS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CS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cs36E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230 (pigment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PN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8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w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0591 (abdominal dorsal acute muscle 1), FBbt:00000596 (abdominal ventral acute muscle 2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67 (embryonic/larval pericardial cell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0113 (neurectoderm), FBbt:00005103 (commissure), FBbt:00001103 (longitudinal connective), FBbt:00004510 (ommatidium), FBbt:00004133 (interommatidial bristle), FBbt:00004217 (photoreceptor cell R3), FBbt:00004219 (photoreceptor cell R4), FBbt:00004225 (photoreceptor cell R7), FBbt:00006009 (eye photoreceptor cell), FBbt:00006007 (outer photoreceptor cell), FBbt:00004508 (eye), FBbt:00004211 (photoreceptor cell), FBbt:00005162 (photoreceptor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R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AR1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AR1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ka-R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312 (scutellar bristle), FBbt:00004246 (leg sensillum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G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1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G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gamma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678 (embryonic pericardial cell), FBbt:00001666 (cardioblast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46 (neuroblast), FBbt:00005149 (ganglion mother cell), FBbt:00001332 (embryonic neuroblast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B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B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beta13F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332 (embryonic neuroblast), FBbt:00005146 (neuroblast), FBbt:00001572 (EL neuron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AI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AI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NAI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9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-ialpha65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46 (neuroblast), FBbt:00001454 (RP2sib neuron), FBbt:00001453 (RP2 neuron), FBbt:00005177 (chaeta), FBbt:00001332 (embryonic neuroblast), FBbt:00004331 (medial triple row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o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647 (embryonic muscle system), FBbt:00000482 (ventral longitudinal muscl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0 (embryonic 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0 (embryonic 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6009 (eye photoreceptor cell), FBbt:00005801 (mushroom body), FBbt:00001327 (peripheral glial cell), FBbt:00004232 (secondary pigment cell), FBbt:00004233 (tertiary pigment cell), FBbt:00004211 (photoreceptor cell), FBbt:00004508 (eye), FBbt:00004200 (retina), FBbt:00004230 (pigment cell), FBbt:00005164 (external sensory organ precursor cell), FBbt:00001967 (Bolwig's nerve), FBbt:00005407 (dorsal lobe), FBbt:00001455 (RP3 neuron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K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g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G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CG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CG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12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225 (photoreceptor cell R7), FBbt:00004508 (eye), FBbt:00004133 (interommatidial bristle), FBbt:00006009 (eye photoreceptor cell), FBbt:00004193 (cone cell), FBbt:00004231 (primary pigment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K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I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Z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K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6009 (eye photoreceptor cell), FBbt:00005116 (bouton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D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Q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kcdelt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K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B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kc53E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2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MKII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NA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P3C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P3C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A-14F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2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2B-14D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4133 (interommatidial bristle), FBbt:00006009 (eye photoreceptor cell), FBbt:00004225 (photoreceptor cell R7), FBbt:00004217 (photoreceptor cell R3), FBbt:00004219 (photoreceptor cell R4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NB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P3R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435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AT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67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AT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997 (anterior fascicle), FBbt:00004508 (eye), FBbt:00004306 (dorsocentral bristle), FBbt:00004312 (scutellar bristle), FBbt:00005169 (trichogen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BK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UK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KBK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rd5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85 (plasmatocyte)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85 (plasmatocyte)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801 (mushroom body), FBbt:00003686 (Kenyon cell)</w:t>
            </w:r>
          </w:p>
        </w:tc>
      </w:tr>
      <w:tr>
        <w:trPr>
          <w:trHeight w:val="67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f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1 (larval hemocyte), FBbt:00001687 (lamellocyte), FBbt:00001685 (plasmat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1 (larval hemocyte), FBbt:00001687 (lamellocyte), FBbt:00001685 (plasmat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3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I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I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3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ct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64 (melanotic mass), FBbt:00001687 (lamellocyte), FBbt:00001683 (embryonic/larval hemolymph), FBbt:00001668 (lymph gland), FBbt:00005701 (larval hemocyte), FBbt:00001688 (pod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64 (melanotic mass), FBbt:00001687 (lamellocyte), FBbt:00005701 (larval hemocyte), FBbt:00001688 (pod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860 (dorsal fold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C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C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67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3K92E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508 (eye), FBbt:00005177 (chaeta), FBbt:00004133 (interommatidial bristle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K3R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3K21B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3154 (adult heart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4133 (interommatidial bristle), FBbt:00004211 (photoreceptor cell), FBbt:00001725 (larval corpus allatum), FBbt:00006009 (eye photoreceptor cell), FBbt:00004230 (pigment cell), FBbt:00004199 (lens), FBbt:00004326 (wing margin bristle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t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508 (eye), FBbt:00004133 (interommatidial bristle), FBbt:00004326 (wing margin bristle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K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T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L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L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L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2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03 (commissure), FBbt:00001103 (longitudinal connective), FBbt:00001056 (embryonic central nervous system), FBbt:00001997 (anterior fascicle), FBbt:00001104 (ventral nerve cord commissure), FBbt:00001446 (embryonic neuron), FBbt:00005094 (central nervous system), FBbt:00004510 (ommatidium), FBbt:00004133 (interommatidial bristle), FBbt:00006009 (eye photoreceptor cell), FBbt:00003925 (antennal glomerulus), FBbt:00003979 (antennal commissure), FBbt:00004508 (eye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X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T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X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tk29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3524 (basal apodeme of penis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B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AP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B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11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997 (anterior fascicle), FBbt:00005179 (macrochaeta), FBbt:00004225 (photoreceptor cell R7), FBbt:00002905 (abdominal 1 ventral monoscolopidial chordotonal organ vch1), FBbt:00002906 (abdominal 2 ventral monoscolopidial chordotonal organ vch1), FBbt:00002907 (abdominal 3 ventral monoscolopidial chordotonal organ vch1), FBbt:00002908 (abdominal 4 ventral monoscolopidial chordotonal organ vch1), FBbt:00002909 (abdominal 5 ventral monoscolopidial chordotonal organ vch1), FBbt:00002910 (abdominal 6 ventral monoscolopidial chordotonal organ vch1), FBbt:00002911 (abdominal 7 ventral monoscolopidial chordotonal organ vch1), FBbt:00002832 (abdominal 1 lateral pentascolopidial chordotonal organ lch5), FBbt:00002833 (abdominal 2 lateral pentascolopidial chordotonal organ lch5), FBbt:00002834 (abdominal 3 lateral pentascolopidial chordotonal organ lch5), FBbt:00002835 (abdominal 4 lateral pentascolopidial chordotonal organ lch5), FBbt:00002836 (abdominal 5 lateral pentascolopidial chordotonal organ lch5), FBbt:00002837 (abdominal 6 lateral pentascolopidial chordotonal organ lch5), etc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NK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NK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1552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S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S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S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18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s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5179 (macrochaeta), FBbt:00004213 (photoreceptor cell R1), FBbt:00004215 (photoreceptor cell R2), FBbt:00004217 (photoreceptor cell R3), FBbt:00004219 (photoreceptor cell R4), FBbt:00004221 (photoreceptor cell R5), FBbt:00004223 (photoreceptor cell R6), FBbt:00004225 (photoreceptor cell R7), FBbt:00004227 (photoreceptor cell R8), FBbt:00004508 (eye), FBbt:00001448 (pCC neuron), FBbt:00001602 (dMP2 neuron), FBbt:00001603 (vMP2 neuron), FBbt:00001103 (longitudinal connective), FBbt:00002905 (abdominal 1 ventral monoscolopidial chordotonal organ vch1), FBbt:00002906 (abdominal 2 ventral monoscolopidial chordotonal organ vch1), FBbt:00002907 (abdominal 3 ventral monoscolopidial chordotonal organ vch1), FBbt:00002908 (abdominal 4 ventral monoscolopidial chordotonal organ vch1), FBbt:00002909 (abdominal 5 ventral monoscolopidial chordotonal organ vch1), etc.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RA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84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s85D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0596 (abdominal ventral acute muscle 2), FBbt:00000464 (embryonic/larval somatic muscle), FBbt:00000467 (dorsal oblique muscle), FBbt:00000475 (dorsal acute muscle), FBbt:00005084 (muscle founder cell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58 (pericardial cell), FBbt:00005701 (larval hemocyte), FBbt:00005064 (melanotic mass), FBbt:00005063 (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1 (larval hemocyte), FBbt:00005064 (melanotic mass), FBbt:00005063 (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215 (photoreceptor cell R2), FBbt:00004217 (photoreceptor cell R3), FBbt:00004219 (photoreceptor cell R4), FBbt:00004221 (photoreceptor cell R5), FBbt:00004227 (photoreceptor cell R8), FBbt:00004510 (ommatidium), FBbt:00005839 (type I bouton), FBbt:00004225 (photoreceptor cell R7), FBbt:00006009 (eye photoreceptor cell), FBbt:00004211 (photoreceptor cell), FBbt:00004508 (eye), FBbt:00001311 (interface glial cell), FBbt:00001448 (pCC neuron), FBbt:00001602 (dMP2 neuron), FBbt:00001603 (vMP2 neuron), FBbt:00001134 (embryonic peripheral nervous system), FBbt:00005116 (bouton), FBbt:00004193 (cone cell), FBbt:00004133 (interommatidial bristle), FBbt:00001315 (midline glial cell), FBbt:00001137 (sensory mother cell), FBbt:00005177 (chaeta), FBbt:00005184 (sensillum trichodeum), FBbt:00004466 (gonopod thorn bristle), FBbt:00004232 (secondary pigment cell), FBbt:00004233 (tertiary pigment cell), FBbt:00004213 (photoreceptor cell R1), FBbt:00004223 (photoreceptor cell R6), FBbt:00004230 (pigment cell), FBbt:00005179 (macrochaeta), etc.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F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F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17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0596 (abdominal ventral acute muscle 2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87 (lamellocyte), FBbt:00005063 (hemocyte), FBbt:00005701 (larval 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87 (lamellocyte), FBbt:00005063 (hemocyte), FBbt:00005701 (larval 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225 (photoreceptor cell R7), FBbt:00004510 (ommatidium), FBbt:00004213 (photoreceptor cell R1), FBbt:00004215 (photoreceptor cell R2), FBbt:00004217 (photoreceptor cell R3), FBbt:00004219 (photoreceptor cell R4), FBbt:00004221 (photoreceptor cell R5), FBbt:00004223 (photoreceptor cell R6), FBbt:00006009 (eye photoreceptor cell), FBbt:00004193 (cone cell), FBbt:00004227 (photoreceptor cell R8), FBbt:00005094 (central nervous system), FBbt:00005098 (peripheral nervous system), FBbt:00005215 (chordotonal organ), FBbt:00000093 (ventral midline), FBbt:00001920 (larval brain), FBbt:00001930 (larval optic lobe), FBbt:00002650 (larval labral sense organ), FBbt:00002951 (abdominal 11 anal tuft), FBbt:00004211 (photoreceptor cell), FBbt:00004133 (interommatidial bristle), FBbt:00005179 (macrochaeta), FBbt:00004323 (wing sensillum), FBbt:00004304 (anterior supraalar bristle), etc.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L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8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ay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684 (embryonic heart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230 (pigment cell), FBbt:00004510 (ommatidium), FBbt:00005116 (bouton), FBbt:00006009 (eye photoreceptor cell), FBbt:00001056 (embryonic central nervous system), FBbt:00005103 (commissure), FBbt:00001134 (embryonic peripheral nervous system), FBbt:00001102 (ventral nerve cord), FBbt:00001103 (longitudinal connective), FBbt:00005144 (glial cell), FBbt:00001315 (midline glial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r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217 (photoreceptor cell R3), FBbt:00004219 (photoreceptor cell R4), FBbt:00004211 (photoreceptor cell), FBbt:00004508 (eye), FBbt:00006009 (eye photoreceptor cell), FBbt:00004225 (photoreceptor cell R7), FBbt:00005103 (commissure), FBbt:00004193 (cone cell), FBbt:00005116 (bouton), FBbt:00004213 (photoreceptor cell R1), FBbt:00004215 (photoreceptor cell R2), FBbt:00004221 (photoreceptor cell R5), FBbt:00004223 (photoreceptor cell R6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-1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3K7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68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k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82 (microchaeta), FBbt:00004508 (eye), FBbt:00004133 (interommatidial bristle), FBbt:00004232 (secondary pigment cell), FBbt:00004233 (tertiary pigment cell), FBbt:00006009 (eye photoreceptor cell), FBbt:00004510 (ommatidium), FBbt:00004211 (photoreceptor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-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3K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kk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K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1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67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s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5116 (bouton), FBbt:00004510 (ommatidium), FBbt:00004211 (photoreceptor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APK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75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213 (photoreceptor cell R1), FBbt:00004215 (photoreceptor cell R2), FBbt:00004217 (photoreceptor cell R3), FBbt:00004219 (photoreceptor cell R4), FBbt:00004221 (photoreceptor cell R5), FBbt:00004223 (photoreceptor cell R6), FBbt:00004225 (photoreceptor cell R7), FBbt:00004510 (ommatidium), FBbt:00004211 (photoreceptor cell), FBbt:00004193 (cone cell), FBbt:00005179 (macrochaeta), FBbt:00001315 (midline glial cell), FBbt:00004230 (pigment cell), FBbt:00006009 (eye photoreceptor cell), FBbt:00005116 (bouton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1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3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8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sor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230 (pigment cell), FBbt:00004225 (photoreceptor cell R7), FBbt:00004510 (ommatidium), FBbt:00006009 (eye photoreceptor cell), FBbt:00004213 (photoreceptor cell R1), FBbt:00004215 (photoreceptor cell R2), FBbt:00004217 (photoreceptor cell R3), FBbt:00004219 (photoreceptor cell R4), FBbt:00004221 (photoreceptor cell R5), FBbt:00004223 (photoreceptor cell R6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3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7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9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p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87 (lamellocyte), FBbt:00005064 (melanotic mass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87 (lamellocyte), FBbt:00005064 (melanotic mass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177 (chaeta), FBbt:00004508 (eye), FBbt:00005179 (macrochaeta), FBbt:00004510 (ommatidium), FBbt:00004133 (interommatidial bristle), FBbt:00004230 (pigment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-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2K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kk4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G0000017289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4725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83 (myoblast), FBbt:00003362 (dorsal medial muscle), FBbt:00003369 (lateral oblique dorsal muscle), FBbt:00003372 (tergosternal muscle), FBbt:00003376 (coxal tergal remotor muscle), FBbt:00003232 (adult myoblast), FBbt:00000599 (abdominal lateral longitudinal muscle), FBbt:00000464 (embryonic/larval somatic muscle)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0 (embryonic hemocyte), FBbt:00005063 (hemocyte), FBbt:00001687 (lamellocyte), FBbt:00001690 (crystal cell), FBbt:00005064 (melanotic mass)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0 (embryonic hemocyte), FBbt:00005063 (hemocyte), FBbt:00001687 (lamellocyte), FBbt:00001690 (crystal cell), FBbt:00005064 (melanotic mass)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10 (ommatidium), FBbt:00004508 (eye), FBbt:00004133 (interommatidial bristle), FBbt:00005162 (photoreceptor), FBbt:00004230 (pigment cell), FBbt:00003684 (adult mushroom body), FBbt:00005213 (dendritic arborising neuron), FBbt:00002027 (dorsal multidendritic neuron ddaC), FBbt:00001327 (peripheral glial cell), FBbt:00004046 (ventral adult lateral neuron), FBbt:00002319 (abdominal anterior fascicle), FBbt:00003708 (lamina), FBbt:00003748 (medulla), FBbt:00002450 (abdominal posterior fascicle), FBbt:00005123 (motor neuron), FBbt:00001997 (anterior fascicle), FBbt:00000093 (ventral midline), FBbt:00005908 (medial longitudinal fascicle), FBbt:00001103 (longitudinal connective), FBbt:00006009 (eye photoreceptor cell), FBbt:00004211 (photoreceptor cell), FBbt:00005179 (macrochaeta), FBbt:00005183 (sensillum campaniformium), FBbt:00001448 (pCC neuron), FBbt:00001602 (dMP2 neuron), FBbt:00001603 (vMP2 neuron), FBbt:00001592 (VUM neuron), FBbt:00001104 (ventral nerve cord commissure), FBbt:00001102 (ventral nerve cord), etc.</w:t>
            </w:r>
          </w:p>
        </w:tc>
      </w:tr>
      <w:tr>
        <w:trPr>
          <w:trHeight w:val="9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c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0463 (embryonic myoblast), FBbt:00005084 (muscle founder cell), FBbt:00005649 (embryonic somatic muscl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58 (pericardial cell), FBbt:00005678 (embryonic pericardial cell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327 (peripheral glial cell), FBbt:00005133 (serotonin neuron), FBbt:00004508 (eye), FBbt:00004510 (ommatidium), FBbt:00005162 (photoreceptor), FBbt:00004230 (pigment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G000001529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6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073 (somatic muscl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0 (embryonic 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5700 (embryonic hemocyt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4133 (interommatidial bristle), FBbt:00001056 (embryonic central nervous system), FBbt:00001103 (longitudinal connective), FBbt:00003634 (vertical fiber system), FBbt:00005162 (photoreceptor), FBbt:00004230 (pigment cell), FBbt:00005182 (microchaeta), FBbt:00004326 (wing margin bristle), FBbt:00004331 (medial triple row), FBbt:00001134 (embryonic peripheral nervous system), FBbt:00002319 (abdominal anterior fascicle), FBbt:00001190 (dorsal abdominal cluster), FBbt:00003979 (antennal commissure), FBbt:00003925 (antennal glomerulus), FBbt:00005386 (glomerulus), FBbt:00001453 (RP2 neuron), FBbt:00001448 (pCC neuron), FBbt:00001602 (dMP2 neuron), FBbt:00001603 (vMP2 neuron), FBbt:00002450 (abdominal posterior fascicle), FBbt:00004020 (giant fibers)</w:t>
            </w:r>
          </w:p>
        </w:tc>
      </w:tr>
      <w:tr>
        <w:trPr>
          <w:trHeight w:val="51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SG00000176276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P1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P1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73 (embryonic/larval dorsal vessel), FBbt:00001686 (macrophag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1686 (macrophage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232 (secondary pigment cell), FBbt:00004213 (photoreceptor cell R1), FBbt:00004215 (photoreceptor cell R2), FBbt:00004217 (photoreceptor cell R3), FBbt:00004219 (photoreceptor cell R4), FBbt:00004221 (photoreceptor cell R5), FBbt:00004223 (photoreceptor cell R6), FBbt:00004225 (photoreceptor cell R7), FBbt:00004227 (photoreceptor cell R8), FBbt:00004508 (eye), FBbt:00006009 (eye photoreceptor cell), FBbt:00004510 (ommatidium), FBbt:00001102 (ventral nerve cord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v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4510 (ommatidium), FBbt:00006009 (eye photoreceptor cell)</w:t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B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B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明朝;MS Mincho" w:cs="Century"/>
                <w:sz w:val="16"/>
                <w:szCs w:val="16"/>
              </w:rPr>
            </w:pPr>
            <w:r>
              <w:rPr>
                <w:rFonts w:eastAsia="ＭＳ 明朝;MS Mincho" w:cs="Century" w:ascii="Century" w:hAnsi="Century"/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B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obe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60" w:hRule="atLeast"/>
        </w:trPr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os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0596 (abdominal ventral acute muscle 2)</w:t>
            </w:r>
          </w:p>
        </w:tc>
        <w:tc>
          <w:tcPr>
            <w:tcW w:w="32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2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bt:00004508 (eye), FBbt:00005162 (photoreceptor), FBbt:00004225 (photoreceptor cell R7), FBbt:00006009 (eye photoreceptor cell), FBbt:00004510 (ommatidium), FBbt:00004193 (cone cell)</w:t>
            </w:r>
          </w:p>
        </w:tc>
      </w:tr>
      <w:tr>
        <w:trPr>
          <w:trHeight w:val="525" w:hRule="atLeast"/>
        </w:trPr>
        <w:tc>
          <w:tcPr>
            <w:tcW w:w="15120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 xml:space="preserve">” indicates that </w:t>
            </w:r>
            <w:r>
              <w:rPr>
                <w:sz w:val="16"/>
                <w:szCs w:val="16"/>
              </w:rPr>
              <w:t xml:space="preserve">a human gene is specifically expressed (Z-score </w:t>
            </w:r>
            <w:r>
              <w:rPr>
                <w:rFonts w:cs="ＭＳ Ｐゴシック" w:ascii="ＭＳ Ｐゴシック" w:hAnsi="ＭＳ Ｐゴシック"/>
                <w:sz w:val="16"/>
                <w:szCs w:val="16"/>
              </w:rPr>
              <w:t>≧</w:t>
            </w:r>
            <w:r>
              <w:rPr>
                <w:sz w:val="16"/>
                <w:szCs w:val="16"/>
              </w:rPr>
              <w:t xml:space="preserve"> 2)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 at least one tissue</w:t>
            </w:r>
            <w:r>
              <w:rPr>
                <w:sz w:val="16"/>
                <w:szCs w:val="16"/>
              </w:rPr>
              <w:t xml:space="preserve"> or </w:t>
            </w:r>
            <w:r>
              <w:rPr>
                <w:sz w:val="16"/>
                <w:szCs w:val="16"/>
              </w:rPr>
              <w:t xml:space="preserve">organ that is classified into </w:t>
            </w:r>
            <w:r>
              <w:rPr>
                <w:sz w:val="16"/>
                <w:szCs w:val="16"/>
              </w:rPr>
              <w:t xml:space="preserve">the listed </w:t>
            </w:r>
            <w:r>
              <w:rPr>
                <w:sz w:val="16"/>
                <w:szCs w:val="16"/>
              </w:rPr>
              <w:t>system-level function category</w:t>
            </w:r>
            <w:r>
              <w:rPr>
                <w:sz w:val="16"/>
                <w:szCs w:val="16"/>
              </w:rPr>
              <w:t>; o</w:t>
            </w:r>
            <w:r>
              <w:rPr>
                <w:sz w:val="16"/>
                <w:szCs w:val="16"/>
              </w:rPr>
              <w:t xml:space="preserve">therwise, </w:t>
            </w:r>
            <w:r>
              <w:rPr>
                <w:sz w:val="16"/>
                <w:szCs w:val="16"/>
              </w:rPr>
              <w:t>“–” is indicated</w:t>
            </w:r>
            <w:r>
              <w:rPr>
                <w:sz w:val="16"/>
                <w:szCs w:val="16"/>
              </w:rPr>
              <w:t xml:space="preserve">. For </w:t>
            </w:r>
            <w:r>
              <w:rPr>
                <w:sz w:val="16"/>
                <w:szCs w:val="16"/>
              </w:rPr>
              <w:t>Drosophila</w:t>
            </w:r>
            <w:r>
              <w:rPr>
                <w:sz w:val="16"/>
                <w:szCs w:val="16"/>
              </w:rPr>
              <w:t xml:space="preserve"> genes, anatom</w:t>
            </w:r>
            <w:r>
              <w:rPr>
                <w:sz w:val="16"/>
                <w:szCs w:val="16"/>
              </w:rPr>
              <w:t>ic</w:t>
            </w:r>
            <w:r>
              <w:rPr>
                <w:sz w:val="16"/>
                <w:szCs w:val="16"/>
              </w:rPr>
              <w:t xml:space="preserve"> ontology terms are listed </w:t>
            </w:r>
            <w:r>
              <w:rPr>
                <w:sz w:val="16"/>
                <w:szCs w:val="16"/>
              </w:rPr>
              <w:t>according to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lyBase annotation; descriptions of term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re given in parentheses.</w:t>
            </w:r>
          </w:p>
        </w:tc>
      </w:tr>
      <w:tr>
        <w:trPr>
          <w:trHeight w:val="300" w:hRule="atLeast"/>
        </w:trPr>
        <w:tc>
          <w:tcPr>
            <w:tcW w:w="15120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 xml:space="preserve">Dm, </w:t>
            </w:r>
            <w:r>
              <w:rPr>
                <w:i/>
                <w:iCs/>
                <w:sz w:val="16"/>
                <w:szCs w:val="16"/>
              </w:rPr>
              <w:t>Drosophila melanogaster</w:t>
            </w:r>
            <w:r>
              <w:rPr>
                <w:sz w:val="16"/>
                <w:szCs w:val="16"/>
              </w:rPr>
              <w:t xml:space="preserve">; Hs, </w:t>
            </w:r>
            <w:r>
              <w:rPr>
                <w:i/>
                <w:iCs/>
                <w:sz w:val="16"/>
                <w:szCs w:val="16"/>
              </w:rPr>
              <w:t>Homo sapiens</w:t>
            </w:r>
            <w:r>
              <w:rPr>
                <w:sz w:val="16"/>
                <w:szCs w:val="16"/>
              </w:rPr>
              <w:t>; AIS, adaptive immune system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851" w:top="1701" w:footer="992" w:bottom="1701"/>
      <w:pgNumType w:start="121" w:fmt="decimal"/>
      <w:formProt w:val="false"/>
      <w:textDirection w:val="lrTb"/>
      <w:docGrid w:type="linesAndChars" w:linePitch="293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65pt;mso-wrap-distance-left:0pt;mso-wrap-distance-right:0pt;mso-wrap-distance-top:0pt;mso-wrap-distance-bottom:0pt;margin-top:0.05pt;mso-position-vertical-relative:text;margin-left:75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9:14:00Z</dcterms:created>
  <dc:creator>okada kinya</dc:creator>
  <dc:description/>
  <cp:keywords/>
  <dc:language>en-US</dc:language>
  <cp:lastModifiedBy>okada-k</cp:lastModifiedBy>
  <cp:lastPrinted>2007-12-21T15:32:00Z</cp:lastPrinted>
  <dcterms:modified xsi:type="dcterms:W3CDTF">2008-03-04T02:29:00Z</dcterms:modified>
  <cp:revision>23</cp:revision>
  <dc:subject/>
  <dc:title>Additional file 10</dc:title>
</cp:coreProperties>
</file>